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3494B" w14:textId="1A4D70CF" w:rsidR="008133C7" w:rsidRPr="004944F6" w:rsidRDefault="00A72ABE" w:rsidP="00F22E10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4944F6">
        <w:rPr>
          <w:rFonts w:asciiTheme="minorHAnsi" w:hAnsiTheme="minorHAnsi" w:cstheme="minorHAnsi"/>
          <w:b/>
        </w:rPr>
        <w:t>S2</w:t>
      </w:r>
      <w:r w:rsidR="00361A9F" w:rsidRPr="004944F6">
        <w:rPr>
          <w:rFonts w:asciiTheme="minorHAnsi" w:hAnsiTheme="minorHAnsi" w:cstheme="minorHAnsi"/>
          <w:b/>
        </w:rPr>
        <w:t xml:space="preserve"> Table. </w:t>
      </w:r>
      <w:r w:rsidR="00361A9F" w:rsidRPr="004944F6">
        <w:rPr>
          <w:rFonts w:asciiTheme="minorHAnsi" w:hAnsiTheme="minorHAnsi" w:cstheme="minorHAnsi"/>
          <w:bCs/>
        </w:rPr>
        <w:t xml:space="preserve">Details of </w:t>
      </w:r>
      <w:bookmarkStart w:id="0" w:name="_Hlk111194578"/>
      <w:r w:rsidR="00361A9F" w:rsidRPr="004944F6">
        <w:rPr>
          <w:rFonts w:asciiTheme="minorHAnsi" w:hAnsiTheme="minorHAnsi" w:cstheme="minorHAnsi"/>
          <w:bCs/>
        </w:rPr>
        <w:t>39 positive</w:t>
      </w:r>
      <w:r w:rsidR="00D25FDA" w:rsidRPr="004944F6">
        <w:rPr>
          <w:rFonts w:asciiTheme="minorHAnsi" w:hAnsiTheme="minorHAnsi" w:cstheme="minorHAnsi"/>
          <w:bCs/>
        </w:rPr>
        <w:t xml:space="preserve"> anti-</w:t>
      </w:r>
      <w:r w:rsidR="00361A9F" w:rsidRPr="004944F6">
        <w:rPr>
          <w:rFonts w:asciiTheme="minorHAnsi" w:hAnsiTheme="minorHAnsi" w:cstheme="minorHAnsi"/>
          <w:bCs/>
          <w:i/>
          <w:iCs/>
        </w:rPr>
        <w:t xml:space="preserve">H. capsulatum </w:t>
      </w:r>
      <w:r w:rsidR="00361A9F" w:rsidRPr="004944F6">
        <w:rPr>
          <w:rFonts w:asciiTheme="minorHAnsi" w:hAnsiTheme="minorHAnsi" w:cstheme="minorHAnsi"/>
          <w:bCs/>
        </w:rPr>
        <w:t>IgG antibody – pulmonary TB patient</w:t>
      </w:r>
      <w:bookmarkEnd w:id="0"/>
      <w:r w:rsidR="00F22E10" w:rsidRPr="004944F6">
        <w:rPr>
          <w:rFonts w:asciiTheme="minorHAnsi" w:hAnsiTheme="minorHAnsi" w:cstheme="minorHAnsi"/>
          <w:bCs/>
        </w:rPr>
        <w:t>s</w:t>
      </w:r>
      <w:r w:rsidR="008873EA" w:rsidRPr="004944F6">
        <w:rPr>
          <w:rFonts w:asciiTheme="minorHAnsi" w:hAnsiTheme="minorHAnsi" w:cstheme="minorHAnsi"/>
          <w:bCs/>
        </w:rPr>
        <w:t xml:space="preserve"> (1)</w:t>
      </w:r>
    </w:p>
    <w:tbl>
      <w:tblPr>
        <w:tblW w:w="15024" w:type="dxa"/>
        <w:tblLook w:val="04A0" w:firstRow="1" w:lastRow="0" w:firstColumn="1" w:lastColumn="0" w:noHBand="0" w:noVBand="1"/>
      </w:tblPr>
      <w:tblGrid>
        <w:gridCol w:w="709"/>
        <w:gridCol w:w="2651"/>
        <w:gridCol w:w="860"/>
        <w:gridCol w:w="1040"/>
        <w:gridCol w:w="1160"/>
        <w:gridCol w:w="1439"/>
        <w:gridCol w:w="1145"/>
        <w:gridCol w:w="1061"/>
        <w:gridCol w:w="939"/>
        <w:gridCol w:w="2200"/>
        <w:gridCol w:w="1820"/>
      </w:tblGrid>
      <w:tr w:rsidR="00F22E10" w:rsidRPr="004944F6" w14:paraId="525F3328" w14:textId="77777777" w:rsidTr="00060B52">
        <w:trPr>
          <w:trHeight w:val="691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B16E3F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Case</w:t>
            </w:r>
          </w:p>
        </w:tc>
        <w:tc>
          <w:tcPr>
            <w:tcW w:w="265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8335F2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Hospita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5D73E4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Age (year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D7C159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Gende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C54EA8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BMI (kg/m</w:t>
            </w: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vertAlign w:val="superscript"/>
                <w:lang w:val="en-ID" w:eastAsia="en-ID"/>
              </w:rPr>
              <w:t>2</w:t>
            </w: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)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0B6A22C" w14:textId="37697B9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Haemoglobin (g/dL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9785D81" w14:textId="092C98A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Leukocyte (x 10</w:t>
            </w: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vertAlign w:val="superscript"/>
                <w:lang w:val="en-ID" w:eastAsia="en-ID"/>
              </w:rPr>
              <w:t>9</w:t>
            </w: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/L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9A810CD" w14:textId="2864843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Platelet (x 10</w:t>
            </w:r>
            <w:r w:rsidR="00060B52"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vertAlign w:val="superscript"/>
                <w:lang w:val="en-ID" w:eastAsia="en-ID"/>
              </w:rPr>
              <w:t>9</w:t>
            </w: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/L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F997AB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HbA1C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7E067EA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Comorbidit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A3585E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ID" w:eastAsia="en-ID"/>
              </w:rPr>
              <w:t>TB treatment history</w:t>
            </w:r>
          </w:p>
        </w:tc>
      </w:tr>
      <w:tr w:rsidR="00F22E10" w:rsidRPr="004944F6" w14:paraId="2AC3CA55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A548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8C3F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nglah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Denpasa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1975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6E30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167C1" w14:textId="0B6CE6A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61EAB" w14:textId="6273291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371DF" w14:textId="5D6F778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4332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A5EE3" w14:textId="4BDB8D3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72BD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, Ca Ovarium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AB1C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011BED36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5F5F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2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9214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nglah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Denpasa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F5F6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B3FB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74444" w14:textId="4B83988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2ABD0" w14:textId="1A7B27E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60C8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A5E5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239A1" w14:textId="6E84EA2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978E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1191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3F2E4D47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7D50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3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4786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nglah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Denpasar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B433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DB36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92367" w14:textId="49F0A11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01935" w14:textId="37B8B14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3EA96" w14:textId="77FF75B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B385B" w14:textId="03482E55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E0049" w14:textId="6963A53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DA280" w14:textId="22403BB5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HIV</w:t>
            </w:r>
            <w:r w:rsidR="00D14C5A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-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ositiv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FC1E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244EEB57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7638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4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1F78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0D20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618E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739C1" w14:textId="59AC69D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F6C0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0AE0D" w14:textId="10BD896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1EA3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2EA04" w14:textId="7D1B420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8717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5F683" w14:textId="1CABA35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6650D520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723E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5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815D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B1EF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0DC1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8A597" w14:textId="32656AB5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56B06" w14:textId="6F531E7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77E7F" w14:textId="1473245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CCC9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6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29441" w14:textId="14BCCEF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E46C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0DE682" w14:textId="118AF42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519B9212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D2CE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6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0729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7AD3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D0BF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02227" w14:textId="61F4A28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AE078" w14:textId="4F65A9A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2658A" w14:textId="371DA63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E220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CE1B3" w14:textId="1AACD19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B8AD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DA026C" w14:textId="1940447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21944EB3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3F962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7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0394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2FE5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502E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C94C8" w14:textId="1EAB899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4A016" w14:textId="26B6127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E4741" w14:textId="57527D0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06B9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8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C7E1C" w14:textId="3590545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ED47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BA6A7F" w14:textId="55D4F8B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336EACAD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9BE43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8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F253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385E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4970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1E206" w14:textId="1CEAA63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8BFCC" w14:textId="719399E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2B0C1" w14:textId="015B295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3A61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6BEBA" w14:textId="33D53BE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FDCA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1FFE61" w14:textId="021279F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77EE1890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32FB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09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AEC5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932B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BC5B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DB807" w14:textId="4959452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9D2C2" w14:textId="404DB88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7641A" w14:textId="75AC282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7E43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B7A68" w14:textId="112D2B7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3D2D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4CE4B0" w14:textId="738F9B6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744F75D5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14A5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0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DD98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ED56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E983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2DCE8" w14:textId="490C1CD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1A971" w14:textId="589DB19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E22E0" w14:textId="53E1536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CC88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9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51AF7" w14:textId="3941EB0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8334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2D69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5E2B7572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86CC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3018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FCC4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C870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5CD99" w14:textId="4ACFE77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D322F" w14:textId="1B1286E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B197B" w14:textId="4B29F82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D467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45730" w14:textId="50C2776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182C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240C3" w14:textId="4382CA0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73AA423A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572F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2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7BAA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F90F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97C2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D640B" w14:textId="0D8C98B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405E4" w14:textId="6D1B957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B41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A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40CB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9401F" w14:textId="3634102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DA51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83A6FE" w14:textId="4513554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6FC95173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B90B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3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CDBF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Kariadi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emarang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F276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7C61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6CC80" w14:textId="1EAACC55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2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01F2A" w14:textId="1EBC020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89833" w14:textId="04962A95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3C5C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82B2D" w14:textId="73E8127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D582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BC53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64997CD3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6A8C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4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4D73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24B4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EAFE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EBA82" w14:textId="57D79F4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5F0A8" w14:textId="209B108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E384B" w14:textId="4FEEC7C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2783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2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B20E3" w14:textId="4FE7CE6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979C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72CFC5" w14:textId="3BB4136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38523022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696B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5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0280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C1D5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D433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80420" w14:textId="41205E6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2F81F" w14:textId="2E90156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59573" w14:textId="5B09C9C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354F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F48B1" w14:textId="1E33982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49AA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CD9ECF" w14:textId="4DDE618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192D50E8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D666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6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DBC3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AFC3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AF9E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24C5D" w14:textId="63AC4BB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87B21" w14:textId="011D555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E877D5" w14:textId="42BD248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9EDD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0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6F5B3" w14:textId="2DFF239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CB9B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ED1AE2" w14:textId="0C2C01C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1D8255AF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5910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7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A5F1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FA8C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B0B5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F377C" w14:textId="6BF5A3F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08E4D" w14:textId="0FABD34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FFC5B" w14:textId="7A4906F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12DD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7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8517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A439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EA31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5FA839C7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DEF3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8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0011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72BA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233A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572C7" w14:textId="762ED2E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10A98" w14:textId="04F52A8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03BF1" w14:textId="048EE0E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8546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3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AFB0A" w14:textId="3C0980D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D7FA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62AE4" w14:textId="00BBCB0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79A77690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D760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19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622F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7521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419D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00168" w14:textId="2B04042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2C462" w14:textId="449A248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48FA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818B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8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9FC67" w14:textId="4C28534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4CB1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F283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5B0B72D2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C5A5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0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18D6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A4FD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566A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12C47" w14:textId="4D4DDB8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0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C7E6E" w14:textId="129EE35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B0540" w14:textId="6D309E8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5201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C38BD" w14:textId="3C3FA90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9A19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84211" w14:textId="2636FBF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59B46975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0CAD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1765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4B25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B17F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410F6" w14:textId="3F94645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B954C" w14:textId="48F971A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B359E" w14:textId="74B5770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499E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5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22DC1" w14:textId="54B82A1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22D5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22F7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44BCAB94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E9D4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2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546B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7FB0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54BA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4FE6C" w14:textId="31A5AF0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12F28" w14:textId="37E0E88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AEBAC" w14:textId="02DE21A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FECA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5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72508" w14:textId="4C02ACE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44D4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50DBB" w14:textId="66003F2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4E8D8985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F352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3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680E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B8A5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7DBF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E65FA" w14:textId="06DB94F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AFA17" w14:textId="47D9D35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92F21" w14:textId="7F7E996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1D8A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9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2874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D1A4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6851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44B9DA28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180F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4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C7E4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oetom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Surabay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57D1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D2C5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A8335" w14:textId="6340111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86948" w14:textId="5359359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BF7FA" w14:textId="214D2C5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4FF5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0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5B947" w14:textId="28B9028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1A37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A1CA5" w14:textId="7A37FF1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3111764B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2FFC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5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C626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rdjit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Yogy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881E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B7AD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5603B" w14:textId="6364D35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97926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965BE" w14:textId="09C47A4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11A0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0E0C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B0DE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, AM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11CF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5431CF5C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3DC1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6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E09D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rdjit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Yogy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D11A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B916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052249" w14:textId="2548167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12183" w14:textId="7B45C21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F7402" w14:textId="4F70025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24D4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5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AE9B1" w14:textId="6F7F944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409C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83FB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5B41E06A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CE1E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lastRenderedPageBreak/>
              <w:t>#27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225F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rdjit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Yogy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75B8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F525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69698" w14:textId="26FB599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C0789" w14:textId="70264A6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9BCBA" w14:textId="14996F0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A20F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9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02F4C" w14:textId="55B706F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368F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E1328" w14:textId="5FC5F2F6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141AED31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B182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8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A5B4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proofErr w:type="spellStart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Sardjito</w:t>
            </w:r>
            <w:proofErr w:type="spellEnd"/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, Yogy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B59E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3C5F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F25B3" w14:textId="47FC1F8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5ECA4" w14:textId="4786FFC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41449" w14:textId="437AEC2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B240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16BB7" w14:textId="2F04E79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E498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AL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6EE2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194B36DE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A2BE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29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3BC4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AA47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45DA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Fe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A4D4D" w14:textId="3BB1341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4573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1D2F0" w14:textId="61C6788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5F66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3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A0C7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CABE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BE77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4DCA3D4F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4A16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0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227C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C819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358C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2114E" w14:textId="11018E9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EA198" w14:textId="291C1D8B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A3045" w14:textId="1D08451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A77B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6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EBD15" w14:textId="1B04BCF2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8B6A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48CC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25021F35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ED96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1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6951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1687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0AAE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8D6A0" w14:textId="3C26ED1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EA440" w14:textId="0F7BA21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FE2D9" w14:textId="0373224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E702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0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07EE7" w14:textId="7E3A876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1206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43FD8" w14:textId="421857C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7E51179F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3F0A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2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3D33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AC6B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5226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4D846" w14:textId="1575406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9EAFF" w14:textId="4DBC7A9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902E5" w14:textId="733417C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0BEE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4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81768" w14:textId="0AFCF13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6BDD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C8904" w14:textId="5E992FC7" w:rsidR="00F22E10" w:rsidRPr="004944F6" w:rsidRDefault="004E4212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12EAAB08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41F4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3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1C69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C1467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777D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CD3A2" w14:textId="417AF5D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FE2F6" w14:textId="7F884079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2F3FA" w14:textId="0CCB3AAE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673F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9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CBDA0" w14:textId="12D8E29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3819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0196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0E703D27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010F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4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8DE3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23DE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C75F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587E7" w14:textId="25F35FC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B6B61" w14:textId="24F7AF34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3467F" w14:textId="73C3289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4634E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29A21" w14:textId="0D5927D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FA1F3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4EFCC" w14:textId="417D25B5" w:rsidR="00F22E10" w:rsidRPr="004944F6" w:rsidRDefault="004E4212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F22E10" w:rsidRPr="004944F6" w14:paraId="27366305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6C50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5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2734A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DC97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75E3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6E283" w14:textId="2A49DCE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C96B4" w14:textId="029C773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E4C6E" w14:textId="44206A31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71E62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56A58" w14:textId="737640BD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D9C84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A5908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431ECF6F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18BD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6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F56F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8AFED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201A5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5FC05" w14:textId="4D2AC00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22701" w14:textId="3C5ECA4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F2D60" w14:textId="157432A0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C97D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8DB89" w14:textId="5C495293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AC97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0E5DC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F22E10" w:rsidRPr="004944F6" w14:paraId="3F3541B9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8BD1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7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B6EE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97ECF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B991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5DEF1" w14:textId="6D8D49CA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6B9A3" w14:textId="2FA7B158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C863E" w14:textId="16DB458F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6E52B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8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28B26" w14:textId="55A03B7C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30F330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on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E7619" w14:textId="77777777" w:rsidR="00F22E10" w:rsidRPr="004944F6" w:rsidRDefault="00F22E10" w:rsidP="00F22E1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New case</w:t>
            </w:r>
          </w:p>
        </w:tc>
      </w:tr>
      <w:tr w:rsidR="004E4212" w:rsidRPr="004944F6" w14:paraId="3E12A724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72939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8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579CC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ersahabatan, Jakarta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E7E52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4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0E954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417AE" w14:textId="2E087F95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D31B9" w14:textId="59D41A40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52EF" w14:textId="4BD479BC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8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F74A9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4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B6F6D" w14:textId="3D86C514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A880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312BC" w14:textId="6426A98F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  <w:tr w:rsidR="004E4212" w:rsidRPr="004944F6" w14:paraId="0A392E32" w14:textId="77777777" w:rsidTr="00060B52">
        <w:trPr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2D8AE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#39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F8BCA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Adam Malik, Meda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29288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5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C568E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Male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155D6" w14:textId="11A6B25D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21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9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6BAD3" w14:textId="271EA88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A0074" w14:textId="0AB8DBAA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0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026C7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5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C6275" w14:textId="6CC597D8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9E4E5" w14:textId="77777777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Diabet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E0ED61F" w14:textId="5613FBD5" w:rsidR="004E4212" w:rsidRPr="004944F6" w:rsidRDefault="004E4212" w:rsidP="004E4212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D" w:eastAsia="en-ID"/>
              </w:rPr>
              <w:t>Past-TB history</w:t>
            </w:r>
          </w:p>
        </w:tc>
      </w:tr>
    </w:tbl>
    <w:p w14:paraId="6F51D53B" w14:textId="57501463" w:rsidR="00F22E10" w:rsidRPr="004944F6" w:rsidRDefault="008873EA" w:rsidP="00F22E10">
      <w:pPr>
        <w:spacing w:line="360" w:lineRule="auto"/>
        <w:jc w:val="both"/>
        <w:rPr>
          <w:rFonts w:asciiTheme="minorHAnsi" w:hAnsiTheme="minorHAnsi" w:cstheme="minorHAnsi"/>
          <w:bCs/>
          <w:i/>
          <w:iCs/>
          <w:sz w:val="22"/>
          <w:szCs w:val="22"/>
        </w:rPr>
      </w:pP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AML: acute myeloid leukemia, ALL:</w:t>
      </w:r>
      <w:r w:rsidRPr="004944F6">
        <w:rPr>
          <w:i/>
          <w:iCs/>
          <w:sz w:val="22"/>
          <w:szCs w:val="22"/>
        </w:rPr>
        <w:t xml:space="preserve"> 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acute lymphocytic leukemia, Ca: carcinoma, HIV: human immunodeficiency virus, NA: not available, TB: tuberculosis  </w:t>
      </w:r>
    </w:p>
    <w:p w14:paraId="4B6EAE67" w14:textId="3B549812" w:rsidR="008873EA" w:rsidRPr="004944F6" w:rsidRDefault="008873EA" w:rsidP="008873EA">
      <w:pPr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4944F6">
        <w:rPr>
          <w:rFonts w:asciiTheme="minorHAnsi" w:hAnsiTheme="minorHAnsi" w:cstheme="minorHAnsi"/>
          <w:b/>
        </w:rPr>
        <w:t>S</w:t>
      </w:r>
      <w:r w:rsidR="00B4253C" w:rsidRPr="004944F6">
        <w:rPr>
          <w:rFonts w:asciiTheme="minorHAnsi" w:hAnsiTheme="minorHAnsi" w:cstheme="minorHAnsi"/>
          <w:b/>
        </w:rPr>
        <w:t>2</w:t>
      </w:r>
      <w:r w:rsidRPr="004944F6">
        <w:rPr>
          <w:rFonts w:asciiTheme="minorHAnsi" w:hAnsiTheme="minorHAnsi" w:cstheme="minorHAnsi"/>
          <w:b/>
        </w:rPr>
        <w:t xml:space="preserve"> Table. </w:t>
      </w:r>
      <w:r w:rsidRPr="004944F6">
        <w:rPr>
          <w:rFonts w:asciiTheme="minorHAnsi" w:hAnsiTheme="minorHAnsi" w:cstheme="minorHAnsi"/>
          <w:bCs/>
        </w:rPr>
        <w:t>Details of 39 positive</w:t>
      </w:r>
      <w:r w:rsidR="007C70E8" w:rsidRPr="004944F6">
        <w:rPr>
          <w:rFonts w:asciiTheme="minorHAnsi" w:hAnsiTheme="minorHAnsi" w:cstheme="minorHAnsi"/>
          <w:bCs/>
        </w:rPr>
        <w:t xml:space="preserve"> anti-</w:t>
      </w:r>
      <w:r w:rsidRPr="004944F6">
        <w:rPr>
          <w:rFonts w:asciiTheme="minorHAnsi" w:hAnsiTheme="minorHAnsi" w:cstheme="minorHAnsi"/>
          <w:bCs/>
          <w:i/>
          <w:iCs/>
        </w:rPr>
        <w:t xml:space="preserve">H. capsulatum </w:t>
      </w:r>
      <w:r w:rsidRPr="004944F6">
        <w:rPr>
          <w:rFonts w:asciiTheme="minorHAnsi" w:hAnsiTheme="minorHAnsi" w:cstheme="minorHAnsi"/>
          <w:bCs/>
        </w:rPr>
        <w:t>IgG antibody – pulmonary TB patients (2)</w:t>
      </w:r>
    </w:p>
    <w:tbl>
      <w:tblPr>
        <w:tblW w:w="15026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1418"/>
        <w:gridCol w:w="705"/>
        <w:gridCol w:w="850"/>
        <w:gridCol w:w="992"/>
        <w:gridCol w:w="1134"/>
        <w:gridCol w:w="851"/>
        <w:gridCol w:w="850"/>
        <w:gridCol w:w="851"/>
        <w:gridCol w:w="1563"/>
        <w:gridCol w:w="1276"/>
        <w:gridCol w:w="1417"/>
        <w:gridCol w:w="1276"/>
      </w:tblGrid>
      <w:tr w:rsidR="000638AA" w:rsidRPr="004944F6" w14:paraId="035EC0A9" w14:textId="77777777" w:rsidTr="00231324">
        <w:trPr>
          <w:trHeight w:val="780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26762B2D" w14:textId="3B24AB30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/>
                <w:sz w:val="22"/>
                <w:szCs w:val="22"/>
                <w:lang w:val="en-ID" w:eastAsia="en-ID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E632728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Productive Coug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CE1D9C9" w14:textId="73D12FD3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Haemoptysi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5F6CCCF5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Fev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BFFC425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Weight lo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E14A3EB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Loss of appeti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08E15E8B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Shortness of brea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8F4AAC0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Chest pa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D4760B0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Night swea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6553114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Fatigu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6D48B0E4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Cavity in Chest X-Ra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18B718DC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 xml:space="preserve">TB Categor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4341777B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FFFFFF" w:themeColor="background1"/>
                <w:sz w:val="20"/>
                <w:szCs w:val="20"/>
                <w:lang w:val="en-ID" w:eastAsia="en-ID"/>
              </w:rPr>
              <w:t xml:space="preserve">H. capsulatum </w:t>
            </w: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IgG Antibody Unit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808080"/>
            <w:vAlign w:val="center"/>
            <w:hideMark/>
          </w:tcPr>
          <w:p w14:paraId="41916F11" w14:textId="77777777" w:rsidR="00F45791" w:rsidRPr="004944F6" w:rsidRDefault="00F45791" w:rsidP="00F4579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/>
                <w:bCs/>
                <w:color w:val="FFFFFF" w:themeColor="background1"/>
                <w:sz w:val="20"/>
                <w:szCs w:val="20"/>
                <w:lang w:val="en-ID" w:eastAsia="en-ID"/>
              </w:rPr>
              <w:t>TB Treatment Outcome</w:t>
            </w:r>
          </w:p>
        </w:tc>
      </w:tr>
      <w:tr w:rsidR="00561674" w:rsidRPr="004944F6" w14:paraId="17385AD0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1D2E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5F5DC" w14:textId="0D95F54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5ED5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FC6C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95E8" w14:textId="235E240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BBD2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51D4B" w14:textId="43F81E1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1BE0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50A0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DD04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C4707" w14:textId="5D55D167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DAE8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D9330" w14:textId="271D4E4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6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F474F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7C1A0A89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095A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7B3649" w14:textId="1248A13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E74F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394D72" w14:textId="6449075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CC69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C315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E2C1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DC1B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CBFF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DAC64" w14:textId="7EE2252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9B589D" w14:textId="7BD02348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3422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E623B" w14:textId="68C2841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7B5FE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6996E6D5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314C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08BBB" w14:textId="14DC3A0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D4752" w14:textId="3D3B17A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35EC15" w14:textId="468C082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EAC8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1EB60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905D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24C98" w14:textId="3067FB0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1393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DA0B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6B783A" w14:textId="2E3999B7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02A8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linical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D4921" w14:textId="4081B98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7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0B2BAB" w14:textId="7129556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Not available</w:t>
            </w:r>
          </w:p>
        </w:tc>
      </w:tr>
      <w:tr w:rsidR="00561674" w:rsidRPr="004944F6" w14:paraId="6A87923E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2690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25475C" w14:textId="6365BF5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F3EE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8D23BE" w14:textId="4EEDE83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12B95" w14:textId="29364DA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11BAC4" w14:textId="5F4743A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369731" w14:textId="68A9050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3102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FDB2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7FE81" w14:textId="6569296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DB5456" w14:textId="3A85162E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, middle, &amp; 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F26E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5616F" w14:textId="0089983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37CB8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6F8CC291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2480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936B1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07D7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5A20D6" w14:textId="66F74C0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AA8D14" w14:textId="0FF6E31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F32236" w14:textId="0C2C368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46BAD" w14:textId="4F0B933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3A1A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CE997" w14:textId="6E23A54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A3DF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380D2A" w14:textId="117A16F5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DD56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0C5C3" w14:textId="59CDCC9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3F682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6C2DAAF1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124C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BC6937" w14:textId="698E100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D400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EB06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32210F" w14:textId="6965D88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AF46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EFA103" w14:textId="1D84CA9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0B86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EDF6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D0453" w14:textId="1C3EB67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5BCDDF" w14:textId="7DDF58DD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5EF8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2F047" w14:textId="515D945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AF88C5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7FDA74B3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03D39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A15D0" w14:textId="2AC76E6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395F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1E0B6A" w14:textId="7D1643A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A8A8B0" w14:textId="58CA1A2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C573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A5BFA" w14:textId="520B60D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769D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4967A" w14:textId="7C026DC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DAEB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93BD79" w14:textId="432F8F7A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8D0D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12BD1" w14:textId="57556C8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8AA4A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306A3D4E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BEA6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1CDA39" w14:textId="27309F6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C7DF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A974F3" w14:textId="69F5208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F870D0" w14:textId="0AF3149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C8992" w14:textId="3F8016A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066DC0" w14:textId="186C6A8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D22B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9704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F5C55E" w14:textId="5641E22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A14BA3" w14:textId="629ACEE0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F97A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A1A84" w14:textId="28B647E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4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6817E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0D1FC119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EB63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271B8" w14:textId="0E6DD2F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169C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49BA9" w14:textId="69F62BA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4997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FE91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E9549" w14:textId="4A5636A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2019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4B3B0" w14:textId="530C387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7E1DB7" w14:textId="497B35A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46A07D" w14:textId="42F64A09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, middle, &amp; 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7BF4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25897" w14:textId="3021597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CD897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373DF708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FA34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lastRenderedPageBreak/>
              <w:t>#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67309C" w14:textId="1D8AFC8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0A065" w14:textId="7975FD7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D626B8" w14:textId="7532F0A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984D90" w14:textId="55A22D3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47CA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F0FB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B0C1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CA18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FEA971" w14:textId="6EF1606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B71A43" w14:textId="3BC979BE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7376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48989" w14:textId="2628FD8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6D2C0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252ACFFA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AD17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836B3E" w14:textId="1167BF9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62AA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E14C3" w14:textId="5155299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BF7879" w14:textId="07BAB83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D888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C9E2E" w14:textId="016CE7F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D287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5802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2DAE6" w14:textId="2B1E2E5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E464E7" w14:textId="40840E20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, middle, &amp; 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FA00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9EEAC" w14:textId="480634E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36320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4AD8E464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9669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616E3F" w14:textId="1D5EFF6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F3423" w14:textId="147EA47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006F9" w14:textId="6C9983F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E8336F" w14:textId="3A4CD6C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09ECE8" w14:textId="05E5FC5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D27A56" w14:textId="3F87EF8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C316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FEF1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3574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286BE2" w14:textId="251EB5B2" w:rsidR="00561674" w:rsidRPr="004944F6" w:rsidRDefault="003B0FFE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F60F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8CA56" w14:textId="5C4D87E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3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772BD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6A746712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EA6A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0BEB60" w14:textId="2C9BFBE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176D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494CC7" w14:textId="19C343B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13685B" w14:textId="4A68063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971A6A" w14:textId="5D8444A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D268D" w14:textId="6521DD0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CEB73" w14:textId="72C83F1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81A146" w14:textId="4246583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14D612" w14:textId="4367653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529A2" w14:textId="7CC6B877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B156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1E4D2" w14:textId="7A9E24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A64072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3938E944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3050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043E60" w14:textId="4F45481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9AD2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3DD6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E1690D" w14:textId="4040382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7D23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99690B" w14:textId="1CB6BAF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FA0A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A27EA8" w14:textId="3FC4E84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1CD0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3186C" w14:textId="4F75CBB7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CDEB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A145D" w14:textId="6C2013E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5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BBF87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7B2375F4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9BA5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4E268C" w14:textId="4DFC0A5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9904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05E84" w14:textId="035333E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86B14F" w14:textId="3E268D0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4D2F37" w14:textId="7882319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193336" w14:textId="466C1B4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E7D8C" w14:textId="3764790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B36961" w14:textId="696812F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EA273" w14:textId="78DC71B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B0B7E" w14:textId="7C6EE212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4A1F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63542" w14:textId="40CD74E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B5E51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4F917E0F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10B7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D20848" w14:textId="7747CEE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49E8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1878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08A5E5" w14:textId="7087F3D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D14551" w14:textId="069AA8B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5D0979" w14:textId="5AFE7A5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120A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E7B43" w14:textId="44E64BC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1B95F4" w14:textId="5344A17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47898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35FF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4A326" w14:textId="3BF0B42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13D9A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5620B554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DEDA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B3D2BA" w14:textId="726C71B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7EAFB" w14:textId="7E32FBA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E8EF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EFE6F6" w14:textId="56B61DF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C328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C1420" w14:textId="2630846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D05B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0FB2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4FA716" w14:textId="5846388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9DF5D" w14:textId="3D543848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AF3F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E03E6" w14:textId="6873085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1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A87F1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6FC91C1D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929C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24EECC" w14:textId="499F272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9B55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DFA5E5" w14:textId="54258C1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EC3EB8" w14:textId="17A0370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F14B4" w14:textId="0AAD7DB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39FA87" w14:textId="61798E8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D15A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3ED2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EDA9F8" w14:textId="4752949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E366F" w14:textId="7E840F7C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B01A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B9938" w14:textId="20D2910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6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51D79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5B7F4827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8775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168F7C" w14:textId="17CECEE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8B43D8" w14:textId="427C391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B666FF" w14:textId="08A315B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9A20F2" w14:textId="017B421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EDBB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703321" w14:textId="1DA9EA2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65A8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AC735D" w14:textId="7E57E49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D2B410" w14:textId="157089D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2BEA0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7E0D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A1E81" w14:textId="3DBFB6B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E118C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4D15D777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FE82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A97F5" w14:textId="2C0BBC6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245FC8" w14:textId="6C53375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7B43F7" w14:textId="229B2AE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B1912" w14:textId="6330889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DA62C" w14:textId="2957F34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CCFA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6580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2C3779" w14:textId="19A357E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8ED8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C51D2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BA49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linical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69472" w14:textId="17D2F55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2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D98D7C" w14:textId="4EEE889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Withdrew</w:t>
            </w:r>
          </w:p>
        </w:tc>
      </w:tr>
      <w:tr w:rsidR="00561674" w:rsidRPr="004944F6" w14:paraId="0D16C7B6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7CF2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35D6B" w14:textId="0960D0C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39F9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FD8BBD" w14:textId="2A6638A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E6BA7D" w14:textId="7B757FD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D0562" w14:textId="24BB1DF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44E6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0FA78A" w14:textId="058C703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B643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5FD72A" w14:textId="183D037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E299F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778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A3E4E" w14:textId="0748174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751E4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7A6E4805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83CA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B9A99" w14:textId="72F0A4F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6C7C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4C1D26" w14:textId="0CA34C6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07298C" w14:textId="20CB2C9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D1CB88" w14:textId="03326BC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9FAFF" w14:textId="6B5657E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9ED344" w14:textId="0BF713C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1BAE3F" w14:textId="65FF889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F878DC" w14:textId="72482D6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15ED2" w14:textId="5D72C13D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F826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A29F2" w14:textId="0B2675A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0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D47E6C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3CB6A46C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DEA4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A115AF" w14:textId="5B1568B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9B277" w14:textId="2003E69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D05B8B" w14:textId="46D91B3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54B4F2" w14:textId="4380771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E6C66" w14:textId="464F0D4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15FA6" w14:textId="504BB61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3F0792" w14:textId="38A69A4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124294" w14:textId="1B5D071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91201A" w14:textId="3BDE695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95457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5981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7DE27" w14:textId="5D71F0A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F2626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16B23B1A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E9F3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C00FD3" w14:textId="0E1A188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BE69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B3ADA" w14:textId="7921AA9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D95E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CE7E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893A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5639B" w14:textId="2E072FC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B1E6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F9E561" w14:textId="48A458A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1882B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1897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4CFF6" w14:textId="4DE377E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0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5AEFE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650BD82F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2012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4060B" w14:textId="4824BF2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8C704" w14:textId="78891B5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790F5" w14:textId="67DA723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B10329" w14:textId="6A49125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D314E9" w14:textId="5BD313E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6006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D9DCB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F4160A" w14:textId="1479963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E701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04414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0A5F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linical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C6B8B" w14:textId="09E9F68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3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3C699E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3AE957A0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1810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6FD059" w14:textId="19D4205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8A1E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7DDE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58CF98" w14:textId="5028A87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20CA8C" w14:textId="3026E52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7058C" w14:textId="3EACE1E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C978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E4E25" w14:textId="56F5F7F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08A015" w14:textId="7BE0B37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219C6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39A1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B6A67" w14:textId="57C0C88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BDC98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0C23D9FB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35A4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3B6F18" w14:textId="1F8418D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1DDFD" w14:textId="2CEBE03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DE67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F1582" w14:textId="5D9678C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38F17F" w14:textId="74E7681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563B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011E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5B3590" w14:textId="18C90F9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2B81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C4D73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4167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linical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F677E" w14:textId="361AB3B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6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421B7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6656B17D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E256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9EF674" w14:textId="7B0081E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1A5E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60F4C" w14:textId="70E1F9C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5869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825BE" w14:textId="40C3B1F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CD3A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14BD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6851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7BA5A2" w14:textId="11DCC1C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E0422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13C6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linical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63FA2" w14:textId="2640D2F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B4275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5CD0457B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3E3A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A22078" w14:textId="4D073E2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44D0C" w14:textId="44D4582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C9AB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57C0F5" w14:textId="6AAA17F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92617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B26381" w14:textId="03E7604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03211" w14:textId="43FEE84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AD86B9" w14:textId="49101E8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64B29" w14:textId="08459BC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E4993" w14:textId="627231B8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9528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02C36" w14:textId="52C367E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0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BFCD04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7E31723D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6775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1D47E1" w14:textId="3FB5EC4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B659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45BE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723F5" w14:textId="0D8FED9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B42D2" w14:textId="137C7A8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0F63CE" w14:textId="4F16910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4B6D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98452D" w14:textId="4D66575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A2CA15" w14:textId="2BE11A5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F4F56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3698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linical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5928E" w14:textId="1565276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2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0411F2" w14:textId="4B8CEFF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Not available</w:t>
            </w:r>
          </w:p>
        </w:tc>
      </w:tr>
      <w:tr w:rsidR="00561674" w:rsidRPr="004944F6" w14:paraId="54AFC516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87BC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B1779A" w14:textId="669EC8A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647E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06305" w14:textId="7A3C77D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23A051" w14:textId="15F336D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CA13AD" w14:textId="3E48848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619BED" w14:textId="5800DD6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A7C942" w14:textId="3FD68F4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E0D40D" w14:textId="647A590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33BFED" w14:textId="00CED14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6D2B2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DCA3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34166" w14:textId="53E1345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5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310C05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ied</w:t>
            </w:r>
          </w:p>
        </w:tc>
      </w:tr>
      <w:tr w:rsidR="00561674" w:rsidRPr="004944F6" w14:paraId="7F1B578F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C40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F4C44B" w14:textId="7EDC5E4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B280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B193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22A52" w14:textId="2C1B0CB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FE4422" w14:textId="373BC1D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88BCF8" w14:textId="5E2549F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C65028" w14:textId="3EE7984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FDF51C" w14:textId="2F1F4BD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10033" w14:textId="2199CAE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173E0" w14:textId="4B7BED1D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73FE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C4223" w14:textId="32B89CC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4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A9206CA" w14:textId="32A1ACB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Not available</w:t>
            </w:r>
          </w:p>
        </w:tc>
      </w:tr>
      <w:tr w:rsidR="00561674" w:rsidRPr="004944F6" w14:paraId="20356313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B038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lastRenderedPageBreak/>
              <w:t>#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35889" w14:textId="725061A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881B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4624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3C1F9B" w14:textId="02FA15A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54BE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DF1D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84FC1C" w14:textId="4C82799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C8A101" w14:textId="27B6D885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D56D3F" w14:textId="4A5CC85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CC11C" w14:textId="54F5A1EE" w:rsidR="00561674" w:rsidRPr="004944F6" w:rsidRDefault="00525E2A" w:rsidP="00525E2A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Upper &amp; 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923F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R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6926E" w14:textId="3CBDD96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20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AC408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1AC3F78C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6A16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0B9E0D" w14:textId="7AD0DCE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B2F30" w14:textId="4D1DC50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E35CF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32F2DC" w14:textId="31BA891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B9F4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AAAA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1CFE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21887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F3C8B0" w14:textId="64E23FC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6D303" w14:textId="596FD60B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A1A7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540A8" w14:textId="7B7D009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1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CDE648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7B200773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C818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025024" w14:textId="408DF92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95A2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48BB9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0EDDB" w14:textId="4D20363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1C67E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8CB1B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4A40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64703" w14:textId="5057C6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F123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B60F6" w14:textId="625B958D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39D0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CD3D7" w14:textId="5CA41A7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45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157A9F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ured</w:t>
            </w:r>
          </w:p>
        </w:tc>
      </w:tr>
      <w:tr w:rsidR="00561674" w:rsidRPr="004944F6" w14:paraId="6117670D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AB2C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383FD8" w14:textId="6117BCE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64856" w14:textId="249D615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209A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78E944" w14:textId="1DA82578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9A5F5" w14:textId="1F8845B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049B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90E02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B277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E4BCD1" w14:textId="2F1707F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C828E" w14:textId="426407DD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9595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4B9E4" w14:textId="3803958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9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5C3985" w14:textId="46A4E199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ompleted</w:t>
            </w:r>
          </w:p>
        </w:tc>
      </w:tr>
      <w:tr w:rsidR="00561674" w:rsidRPr="004944F6" w14:paraId="305EE72F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93F5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605388" w14:textId="69D72A60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18191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4669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5FF982" w14:textId="0AE3FFF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3BD7A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8D594" w14:textId="7E5AF17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6439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BBD3DF" w14:textId="6E45769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BC796" w14:textId="2DCDA08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49A77" w14:textId="740DEB4A" w:rsidR="00561674" w:rsidRPr="004944F6" w:rsidRDefault="00525E2A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679F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184B7" w14:textId="0CB621E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2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CD6315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Lost to follow up</w:t>
            </w:r>
          </w:p>
        </w:tc>
      </w:tr>
      <w:tr w:rsidR="00561674" w:rsidRPr="004944F6" w14:paraId="5572B1DF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7C5A6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C64766" w14:textId="4C597C73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DE295" w14:textId="725274A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A2F64" w14:textId="1FE4376E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58F130" w14:textId="646242A4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97A75" w14:textId="41EECA2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BA0F0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9E72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D4FC49" w14:textId="09B2EC01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DF5CCE" w14:textId="7CA7F0E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80DF9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CD9B4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8BCD7" w14:textId="3A26F846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5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F12DB2" w14:textId="0025D68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Completed</w:t>
            </w:r>
          </w:p>
        </w:tc>
      </w:tr>
      <w:tr w:rsidR="00561674" w:rsidRPr="004944F6" w14:paraId="6887B1EA" w14:textId="77777777" w:rsidTr="0023132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E984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#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CC55EBF" w14:textId="730FBB4B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095A3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1F09564C" w14:textId="5D501042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07168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774B8DC7" w14:textId="5D47AC9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288AF3D2" w14:textId="650D831D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75B881BF" w14:textId="1074875F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42568103" w14:textId="1E9D439C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hAnsiTheme="minorHAnsi" w:cstheme="minorHAnsi"/>
                <w:b/>
                <w:sz w:val="28"/>
                <w:szCs w:val="28"/>
              </w:rPr>
              <w:sym w:font="Webdings" w:char="F061"/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0170D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101BA" w14:textId="77777777" w:rsidR="00561674" w:rsidRPr="004944F6" w:rsidRDefault="00561674" w:rsidP="003B0FFE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  <w:lang w:val="en-ID" w:eastAsia="en-ID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BF24C" w14:textId="7777777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DS-T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B0A27" w14:textId="5E40C657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33</w:t>
            </w:r>
            <w:r w:rsidR="00FF5826"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.</w:t>
            </w: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614B05" w14:textId="3591E83A" w:rsidR="00561674" w:rsidRPr="004944F6" w:rsidRDefault="00561674" w:rsidP="0056167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</w:pPr>
            <w:r w:rsidRPr="004944F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ID" w:eastAsia="en-ID"/>
              </w:rPr>
              <w:t>Withdrew</w:t>
            </w:r>
          </w:p>
        </w:tc>
      </w:tr>
    </w:tbl>
    <w:p w14:paraId="11B2409D" w14:textId="0A4DECED" w:rsidR="000638AA" w:rsidRPr="000638AA" w:rsidRDefault="001E0D6F" w:rsidP="00F22E10">
      <w:pPr>
        <w:spacing w:line="360" w:lineRule="auto"/>
        <w:jc w:val="both"/>
        <w:rPr>
          <w:rFonts w:asciiTheme="minorHAnsi" w:hAnsiTheme="minorHAnsi" w:cstheme="minorHAnsi"/>
          <w:b/>
          <w:sz w:val="28"/>
          <w:szCs w:val="28"/>
        </w:rPr>
      </w:pP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DS: drug-sensitive, DR: drug-resistan</w:t>
      </w:r>
      <w:r w:rsidR="00FF5826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t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, IgG: immunoglobulin G</w:t>
      </w:r>
    </w:p>
    <w:sectPr w:rsidR="000638AA" w:rsidRPr="000638AA" w:rsidSect="00A72A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02"/>
    <w:rsid w:val="0000406E"/>
    <w:rsid w:val="00015B8C"/>
    <w:rsid w:val="00060B52"/>
    <w:rsid w:val="000638AA"/>
    <w:rsid w:val="00081063"/>
    <w:rsid w:val="00083627"/>
    <w:rsid w:val="000C5D3F"/>
    <w:rsid w:val="000C699A"/>
    <w:rsid w:val="00133479"/>
    <w:rsid w:val="0019445F"/>
    <w:rsid w:val="001C7AAD"/>
    <w:rsid w:val="001E0D6F"/>
    <w:rsid w:val="0021439C"/>
    <w:rsid w:val="00231324"/>
    <w:rsid w:val="002927D9"/>
    <w:rsid w:val="00295E17"/>
    <w:rsid w:val="002A7D4E"/>
    <w:rsid w:val="002F09FB"/>
    <w:rsid w:val="00306EDA"/>
    <w:rsid w:val="00307709"/>
    <w:rsid w:val="003223CE"/>
    <w:rsid w:val="00323C45"/>
    <w:rsid w:val="00323D41"/>
    <w:rsid w:val="003507DC"/>
    <w:rsid w:val="00352163"/>
    <w:rsid w:val="00361A9F"/>
    <w:rsid w:val="003B0FFE"/>
    <w:rsid w:val="003F3D54"/>
    <w:rsid w:val="004238BB"/>
    <w:rsid w:val="004944F6"/>
    <w:rsid w:val="004E02A3"/>
    <w:rsid w:val="004E4212"/>
    <w:rsid w:val="00525E2A"/>
    <w:rsid w:val="00544235"/>
    <w:rsid w:val="00547973"/>
    <w:rsid w:val="00561674"/>
    <w:rsid w:val="005B1E81"/>
    <w:rsid w:val="005B3667"/>
    <w:rsid w:val="005B4698"/>
    <w:rsid w:val="006E41F6"/>
    <w:rsid w:val="00707F92"/>
    <w:rsid w:val="00757588"/>
    <w:rsid w:val="00787017"/>
    <w:rsid w:val="007C70E8"/>
    <w:rsid w:val="0080326A"/>
    <w:rsid w:val="008133C7"/>
    <w:rsid w:val="00826F5B"/>
    <w:rsid w:val="008873EA"/>
    <w:rsid w:val="00897F88"/>
    <w:rsid w:val="008A41C1"/>
    <w:rsid w:val="008A54C1"/>
    <w:rsid w:val="008A6513"/>
    <w:rsid w:val="008B5022"/>
    <w:rsid w:val="008C3F88"/>
    <w:rsid w:val="008C7005"/>
    <w:rsid w:val="008D3EA0"/>
    <w:rsid w:val="008F0C43"/>
    <w:rsid w:val="0093737B"/>
    <w:rsid w:val="00987FDD"/>
    <w:rsid w:val="009B685E"/>
    <w:rsid w:val="00A12E8D"/>
    <w:rsid w:val="00A72ABE"/>
    <w:rsid w:val="00A850B2"/>
    <w:rsid w:val="00A85A94"/>
    <w:rsid w:val="00A94630"/>
    <w:rsid w:val="00AB496B"/>
    <w:rsid w:val="00AE0EC7"/>
    <w:rsid w:val="00AF7D7C"/>
    <w:rsid w:val="00B2567D"/>
    <w:rsid w:val="00B4253C"/>
    <w:rsid w:val="00B640E6"/>
    <w:rsid w:val="00C0076F"/>
    <w:rsid w:val="00C37161"/>
    <w:rsid w:val="00C95DA6"/>
    <w:rsid w:val="00CB4BD1"/>
    <w:rsid w:val="00CC5EFD"/>
    <w:rsid w:val="00CF1C0E"/>
    <w:rsid w:val="00CF45D1"/>
    <w:rsid w:val="00CF6CCC"/>
    <w:rsid w:val="00D14C5A"/>
    <w:rsid w:val="00D25FDA"/>
    <w:rsid w:val="00D673EF"/>
    <w:rsid w:val="00DA7258"/>
    <w:rsid w:val="00DE6BAA"/>
    <w:rsid w:val="00DF3681"/>
    <w:rsid w:val="00E21B5F"/>
    <w:rsid w:val="00E473B4"/>
    <w:rsid w:val="00E53EDF"/>
    <w:rsid w:val="00F135D4"/>
    <w:rsid w:val="00F22E10"/>
    <w:rsid w:val="00F45791"/>
    <w:rsid w:val="00F47BE0"/>
    <w:rsid w:val="00F72702"/>
    <w:rsid w:val="00F776B7"/>
    <w:rsid w:val="00FA5DA9"/>
    <w:rsid w:val="00F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90F62"/>
  <w15:chartTrackingRefBased/>
  <w15:docId w15:val="{37FBB9C6-5FF5-4D06-92B4-E811E9D6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9F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9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ella Menur Naysilla</dc:creator>
  <cp:keywords/>
  <dc:description/>
  <cp:lastModifiedBy>Adhella Menur Naysilla</cp:lastModifiedBy>
  <cp:revision>5</cp:revision>
  <cp:lastPrinted>2023-03-15T02:06:00Z</cp:lastPrinted>
  <dcterms:created xsi:type="dcterms:W3CDTF">2023-07-06T08:39:00Z</dcterms:created>
  <dcterms:modified xsi:type="dcterms:W3CDTF">2023-08-15T03:22:00Z</dcterms:modified>
</cp:coreProperties>
</file>